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48F" w:rsidRPr="009A4713" w:rsidRDefault="006E01B6" w:rsidP="00A2648F">
      <w:pPr>
        <w:pStyle w:val="Heading1"/>
        <w:spacing w:before="0" w:after="0"/>
        <w:jc w:val="center"/>
        <w:rPr>
          <w:rFonts w:ascii="Times New Roman" w:hAnsi="Times New Roman" w:cs="Times New Roman"/>
          <w:color w:val="44546A" w:themeColor="text2"/>
          <w:sz w:val="24"/>
          <w:szCs w:val="24"/>
        </w:rPr>
      </w:pPr>
      <w:r w:rsidRPr="006E01B6">
        <w:rPr>
          <w:rFonts w:ascii="Times New Roman" w:hAnsi="Times New Roman" w:cs="Times New Roman"/>
          <w:color w:val="000000" w:themeColor="text1"/>
          <w:sz w:val="24"/>
          <w:szCs w:val="24"/>
        </w:rPr>
        <w:t>Revelation of potent epitopes present in unannotated ORF 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gens of SARS-CoV-2 for epitope-</w:t>
      </w:r>
      <w:r w:rsidRPr="006E01B6">
        <w:rPr>
          <w:rFonts w:ascii="Times New Roman" w:hAnsi="Times New Roman" w:cs="Times New Roman"/>
          <w:color w:val="000000" w:themeColor="text1"/>
          <w:sz w:val="24"/>
          <w:szCs w:val="24"/>
        </w:rPr>
        <w:t>based polyvalent vaccine design using immunoinformatics approach</w:t>
      </w:r>
    </w:p>
    <w:p w:rsidR="00A2648F" w:rsidRPr="009A4713" w:rsidRDefault="00A2648F" w:rsidP="00A2648F">
      <w:pPr>
        <w:pStyle w:val="Heading1"/>
        <w:spacing w:before="0" w:after="0"/>
        <w:jc w:val="center"/>
        <w:rPr>
          <w:rFonts w:ascii="Times New Roman" w:hAnsi="Times New Roman" w:cs="Times New Roman"/>
          <w:color w:val="44546A" w:themeColor="text2"/>
          <w:sz w:val="24"/>
          <w:szCs w:val="24"/>
        </w:rPr>
      </w:pPr>
    </w:p>
    <w:p w:rsidR="00A2648F" w:rsidRPr="009A4713" w:rsidRDefault="00A2648F" w:rsidP="00A2648F">
      <w:pPr>
        <w:pStyle w:val="Teaser"/>
        <w:spacing w:before="0"/>
        <w:ind w:firstLine="720"/>
        <w:jc w:val="both"/>
        <w:rPr>
          <w:color w:val="000000"/>
          <w:lang w:val="en-US"/>
        </w:rPr>
      </w:pPr>
    </w:p>
    <w:p w:rsidR="00A2648F" w:rsidRPr="009A4713" w:rsidRDefault="00A2648F" w:rsidP="00A90566">
      <w:pPr>
        <w:pStyle w:val="Teaser"/>
        <w:spacing w:before="0"/>
        <w:jc w:val="both"/>
        <w:rPr>
          <w:color w:val="000000"/>
          <w:lang w:val="en-US"/>
        </w:rPr>
      </w:pPr>
    </w:p>
    <w:p w:rsidR="00A2648F" w:rsidRPr="009A4713" w:rsidRDefault="00A2648F" w:rsidP="00A2648F">
      <w:pPr>
        <w:pStyle w:val="Teaser"/>
        <w:spacing w:before="0"/>
        <w:ind w:firstLine="720"/>
        <w:jc w:val="center"/>
        <w:rPr>
          <w:lang w:val="en-US"/>
        </w:rPr>
      </w:pPr>
      <w:r w:rsidRPr="009A4713">
        <w:rPr>
          <w:color w:val="000000"/>
          <w:lang w:val="en-US"/>
        </w:rPr>
        <w:t xml:space="preserve">Patil Pranita Uttamrao, </w:t>
      </w:r>
      <w:proofErr w:type="spellStart"/>
      <w:r w:rsidRPr="009A4713">
        <w:rPr>
          <w:color w:val="000000"/>
          <w:lang w:val="en-US"/>
        </w:rPr>
        <w:t>Chakkarai</w:t>
      </w:r>
      <w:proofErr w:type="spellEnd"/>
      <w:r w:rsidRPr="009A4713">
        <w:rPr>
          <w:color w:val="000000"/>
          <w:lang w:val="en-US"/>
        </w:rPr>
        <w:t xml:space="preserve"> </w:t>
      </w:r>
      <w:proofErr w:type="spellStart"/>
      <w:r w:rsidRPr="009A4713">
        <w:rPr>
          <w:color w:val="000000"/>
          <w:lang w:val="en-US"/>
        </w:rPr>
        <w:t>Sathyaseelan</w:t>
      </w:r>
      <w:proofErr w:type="spellEnd"/>
      <w:r w:rsidRPr="009A4713">
        <w:rPr>
          <w:color w:val="000000"/>
          <w:vertAlign w:val="superscript"/>
          <w:lang w:val="en-US"/>
        </w:rPr>
        <w:t>†</w:t>
      </w:r>
      <w:r w:rsidRPr="009A4713">
        <w:rPr>
          <w:color w:val="000000"/>
          <w:lang w:val="en-US"/>
        </w:rPr>
        <w:t xml:space="preserve">, L </w:t>
      </w:r>
      <w:proofErr w:type="spellStart"/>
      <w:r w:rsidRPr="009A4713">
        <w:rPr>
          <w:color w:val="000000"/>
          <w:lang w:val="en-US"/>
        </w:rPr>
        <w:t>Ponoop</w:t>
      </w:r>
      <w:proofErr w:type="spellEnd"/>
      <w:r w:rsidRPr="009A4713">
        <w:rPr>
          <w:color w:val="000000"/>
          <w:vertAlign w:val="superscript"/>
          <w:lang w:val="en-US"/>
        </w:rPr>
        <w:t xml:space="preserve"> </w:t>
      </w:r>
      <w:r w:rsidRPr="009A4713">
        <w:rPr>
          <w:color w:val="000000"/>
          <w:lang w:val="en-US"/>
        </w:rPr>
        <w:t xml:space="preserve">Prasad </w:t>
      </w:r>
      <w:proofErr w:type="spellStart"/>
      <w:r w:rsidRPr="009A4713">
        <w:rPr>
          <w:color w:val="000000"/>
          <w:lang w:val="en-US"/>
        </w:rPr>
        <w:t>Patro</w:t>
      </w:r>
      <w:proofErr w:type="spellEnd"/>
      <w:r w:rsidRPr="009A4713">
        <w:rPr>
          <w:color w:val="000000"/>
          <w:vertAlign w:val="superscript"/>
          <w:lang w:val="en-US"/>
        </w:rPr>
        <w:t>†</w:t>
      </w:r>
      <w:r w:rsidRPr="009A4713">
        <w:rPr>
          <w:color w:val="000000"/>
          <w:lang w:val="en-US"/>
        </w:rPr>
        <w:t xml:space="preserve"> and Thenmalarchelvi Rathinavelan*</w:t>
      </w:r>
    </w:p>
    <w:p w:rsidR="00A2648F" w:rsidRPr="009A4713" w:rsidRDefault="00A2648F" w:rsidP="00A2648F">
      <w:pPr>
        <w:pStyle w:val="Teaser"/>
        <w:spacing w:before="0"/>
        <w:ind w:left="720"/>
        <w:jc w:val="center"/>
        <w:rPr>
          <w:lang w:val="en-US"/>
        </w:rPr>
      </w:pPr>
    </w:p>
    <w:p w:rsidR="00A2648F" w:rsidRPr="009A4713" w:rsidRDefault="00A2648F" w:rsidP="00A2648F">
      <w:pPr>
        <w:pStyle w:val="Teaser"/>
        <w:spacing w:before="0"/>
        <w:ind w:left="720"/>
        <w:jc w:val="both"/>
        <w:rPr>
          <w:lang w:val="en-US"/>
        </w:rPr>
      </w:pPr>
    </w:p>
    <w:p w:rsidR="00A2648F" w:rsidRPr="009A4713" w:rsidRDefault="00A2648F" w:rsidP="00A2648F">
      <w:pPr>
        <w:pStyle w:val="Teaser"/>
        <w:spacing w:before="0"/>
        <w:ind w:left="720"/>
        <w:jc w:val="both"/>
        <w:rPr>
          <w:lang w:val="en-US"/>
        </w:rPr>
      </w:pPr>
    </w:p>
    <w:p w:rsidR="00A2648F" w:rsidRPr="009A4713" w:rsidRDefault="00A2648F" w:rsidP="00A2648F">
      <w:pPr>
        <w:pStyle w:val="Teaser"/>
        <w:spacing w:before="0"/>
        <w:ind w:left="720"/>
        <w:jc w:val="both"/>
        <w:rPr>
          <w:lang w:val="en-US"/>
        </w:rPr>
      </w:pPr>
    </w:p>
    <w:p w:rsidR="00A2648F" w:rsidRPr="009A4713" w:rsidRDefault="00A2648F" w:rsidP="00A2648F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A471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9A4713">
        <w:rPr>
          <w:rFonts w:ascii="Times New Roman" w:hAnsi="Times New Roman" w:cs="Times New Roman"/>
          <w:color w:val="000000"/>
          <w:sz w:val="24"/>
          <w:szCs w:val="24"/>
        </w:rPr>
        <w:t xml:space="preserve"> These authors contribute equally</w:t>
      </w:r>
    </w:p>
    <w:p w:rsidR="00A2648F" w:rsidRPr="009A4713" w:rsidRDefault="00A2648F" w:rsidP="00A2648F">
      <w:pPr>
        <w:pStyle w:val="Paragraph"/>
        <w:spacing w:before="0"/>
        <w:ind w:firstLine="0"/>
        <w:jc w:val="center"/>
        <w:rPr>
          <w:b/>
          <w:lang w:val="en-US"/>
        </w:rPr>
      </w:pPr>
      <w:r w:rsidRPr="009A4713">
        <w:rPr>
          <w:color w:val="000000"/>
          <w:lang w:val="en-US"/>
        </w:rPr>
        <w:t>*For correspondence: tr@bt.iith.ac.in</w:t>
      </w:r>
    </w:p>
    <w:p w:rsidR="00A2648F" w:rsidRPr="009A4713" w:rsidRDefault="00A2648F" w:rsidP="00A2648F">
      <w:pPr>
        <w:pStyle w:val="Paragraph"/>
        <w:spacing w:before="0"/>
        <w:ind w:firstLine="0"/>
        <w:jc w:val="center"/>
        <w:rPr>
          <w:b/>
          <w:lang w:val="en-US"/>
        </w:rPr>
      </w:pPr>
    </w:p>
    <w:p w:rsidR="00A2648F" w:rsidRPr="009A4713" w:rsidRDefault="00A2648F" w:rsidP="00A2648F">
      <w:pPr>
        <w:pStyle w:val="Paragraph"/>
        <w:spacing w:before="0"/>
        <w:ind w:firstLine="0"/>
        <w:jc w:val="both"/>
        <w:rPr>
          <w:b/>
          <w:lang w:val="en-US"/>
        </w:rPr>
      </w:pPr>
    </w:p>
    <w:p w:rsidR="00A2648F" w:rsidRPr="009A4713" w:rsidRDefault="00A2648F" w:rsidP="00A2648F">
      <w:pPr>
        <w:pStyle w:val="Paragraph"/>
        <w:spacing w:before="0"/>
        <w:ind w:firstLine="0"/>
        <w:jc w:val="both"/>
        <w:rPr>
          <w:b/>
          <w:lang w:val="en-US"/>
        </w:rPr>
      </w:pPr>
    </w:p>
    <w:p w:rsidR="00A2648F" w:rsidRPr="009A4713" w:rsidRDefault="00A2648F" w:rsidP="00A2648F">
      <w:pPr>
        <w:pStyle w:val="Paragraph"/>
        <w:spacing w:before="0"/>
        <w:ind w:firstLine="0"/>
        <w:jc w:val="center"/>
        <w:rPr>
          <w:lang w:val="en-US"/>
        </w:rPr>
      </w:pPr>
      <w:r w:rsidRPr="009A4713">
        <w:rPr>
          <w:b/>
          <w:lang w:val="en-US"/>
        </w:rPr>
        <w:t>Affiliations</w:t>
      </w:r>
    </w:p>
    <w:p w:rsidR="00A2648F" w:rsidRPr="009A4713" w:rsidRDefault="00A2648F" w:rsidP="00A2648F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9A4713">
        <w:rPr>
          <w:rFonts w:ascii="Times New Roman" w:hAnsi="Times New Roman" w:cs="Times New Roman"/>
          <w:color w:val="000000"/>
          <w:sz w:val="24"/>
          <w:szCs w:val="24"/>
        </w:rPr>
        <w:t>Department of Biotechnology, Indian Institute of Technology Hyderabad</w:t>
      </w:r>
    </w:p>
    <w:p w:rsidR="00A2648F" w:rsidRPr="009A4713" w:rsidRDefault="00A2648F" w:rsidP="00A2648F">
      <w:pPr>
        <w:pStyle w:val="Paragraph"/>
        <w:spacing w:before="0"/>
        <w:ind w:left="2160" w:firstLine="0"/>
        <w:rPr>
          <w:lang w:val="en-US"/>
        </w:rPr>
      </w:pPr>
      <w:r w:rsidRPr="009A4713">
        <w:rPr>
          <w:color w:val="000000"/>
          <w:lang w:val="en-US"/>
        </w:rPr>
        <w:t>Kandi Campus, Telangana State -502285, India</w:t>
      </w:r>
    </w:p>
    <w:p w:rsidR="00A2648F" w:rsidRPr="009A4713" w:rsidRDefault="00A2648F" w:rsidP="00A2648F">
      <w:pPr>
        <w:pStyle w:val="Teaser"/>
        <w:spacing w:before="0"/>
        <w:ind w:left="720"/>
        <w:jc w:val="center"/>
        <w:rPr>
          <w:lang w:val="en-US"/>
        </w:rPr>
      </w:pPr>
    </w:p>
    <w:p w:rsidR="00A2648F" w:rsidRPr="009A4713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NormalWeb"/>
        <w:spacing w:before="0" w:beforeAutospacing="0" w:after="0" w:afterAutospacing="0"/>
        <w:jc w:val="both"/>
        <w:rPr>
          <w:b/>
          <w:color w:val="111111"/>
        </w:rPr>
      </w:pPr>
    </w:p>
    <w:p w:rsidR="00A2648F" w:rsidRPr="007A487F" w:rsidRDefault="00A2648F" w:rsidP="00A2648F">
      <w:pPr>
        <w:pStyle w:val="Teaser"/>
        <w:spacing w:before="0"/>
        <w:ind w:left="720"/>
        <w:jc w:val="center"/>
        <w:rPr>
          <w:lang w:val="en-US"/>
        </w:rPr>
      </w:pPr>
    </w:p>
    <w:p w:rsidR="00A2648F" w:rsidRPr="007A487F" w:rsidRDefault="00A2648F" w:rsidP="00A2648F">
      <w:pPr>
        <w:pStyle w:val="Teaser"/>
        <w:spacing w:before="0"/>
        <w:jc w:val="both"/>
        <w:rPr>
          <w:b/>
          <w:lang w:val="en-US"/>
        </w:rPr>
      </w:pPr>
    </w:p>
    <w:p w:rsidR="00A2648F" w:rsidRPr="007A487F" w:rsidRDefault="00A2648F" w:rsidP="00A2648F">
      <w:pPr>
        <w:pStyle w:val="Teaser"/>
        <w:spacing w:before="0"/>
        <w:jc w:val="both"/>
        <w:rPr>
          <w:b/>
          <w:lang w:val="en-US"/>
        </w:rPr>
      </w:pPr>
    </w:p>
    <w:p w:rsidR="006E01B6" w:rsidRDefault="00A2648F" w:rsidP="006E01B6">
      <w:pPr>
        <w:pStyle w:val="Teaser"/>
        <w:spacing w:before="0"/>
        <w:jc w:val="both"/>
        <w:rPr>
          <w:b/>
          <w:lang w:val="en-US"/>
        </w:rPr>
      </w:pPr>
      <w:r w:rsidRPr="007A487F">
        <w:rPr>
          <w:b/>
          <w:lang w:val="en-US"/>
        </w:rPr>
        <w:t>Keywords</w:t>
      </w:r>
      <w:r w:rsidR="006E01B6">
        <w:rPr>
          <w:b/>
          <w:lang w:val="en-US"/>
        </w:rPr>
        <w:t xml:space="preserve"> </w:t>
      </w:r>
    </w:p>
    <w:p w:rsidR="00A2648F" w:rsidRPr="006E01B6" w:rsidRDefault="006E01B6" w:rsidP="006E01B6">
      <w:pPr>
        <w:pStyle w:val="Teaser"/>
        <w:spacing w:before="0"/>
        <w:jc w:val="center"/>
        <w:rPr>
          <w:b/>
          <w:lang w:val="en-US"/>
        </w:rPr>
      </w:pPr>
      <w:r w:rsidRPr="006E01B6">
        <w:t xml:space="preserve">SARS-CoV-2, uORFs, ORF9b, T-cell epitopes, B-cell epitopes, epitope-based polyvalent </w:t>
      </w:r>
      <w:r>
        <w:t xml:space="preserve">     </w:t>
      </w:r>
      <w:r w:rsidR="00F30464">
        <w:t>vaccine, Canonical protein epitopes</w:t>
      </w:r>
      <w:r w:rsidRPr="006E01B6">
        <w:t xml:space="preserve"> and HLA I supergroups</w:t>
      </w:r>
    </w:p>
    <w:p w:rsidR="00A2648F" w:rsidRPr="007A487F" w:rsidRDefault="00A2648F" w:rsidP="00A2648F">
      <w:pPr>
        <w:jc w:val="both"/>
        <w:rPr>
          <w:b/>
        </w:rPr>
      </w:pPr>
    </w:p>
    <w:p w:rsidR="00A2648F" w:rsidRDefault="00A2648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8437F" w:rsidRDefault="0030279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E8437F" w:rsidRDefault="0030279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 w:rsidR="006E01B6" w:rsidRPr="006E01B6">
        <w:rPr>
          <w:rFonts w:ascii="Times New Roman" w:eastAsia="Times New Roman" w:hAnsi="Times New Roman" w:cs="Times New Roman"/>
          <w:color w:val="202124"/>
          <w:sz w:val="24"/>
          <w:szCs w:val="24"/>
        </w:rPr>
        <w:t>Unannotated ORF (uORF) proteins (column 2) listed along with their description (column 3), amino acid lengths (column 4), functions (column 5) and Vaxijen antigenicity scores.</w:t>
      </w:r>
    </w:p>
    <w:tbl>
      <w:tblPr>
        <w:tblStyle w:val="a9"/>
        <w:tblW w:w="9625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00" w:firstRow="0" w:lastRow="0" w:firstColumn="0" w:lastColumn="0" w:noHBand="0" w:noVBand="1"/>
      </w:tblPr>
      <w:tblGrid>
        <w:gridCol w:w="827"/>
        <w:gridCol w:w="1508"/>
        <w:gridCol w:w="2430"/>
        <w:gridCol w:w="900"/>
        <w:gridCol w:w="2700"/>
        <w:gridCol w:w="1260"/>
      </w:tblGrid>
      <w:tr w:rsidR="00E8437F">
        <w:tc>
          <w:tcPr>
            <w:tcW w:w="827" w:type="dxa"/>
            <w:shd w:val="clear" w:color="auto" w:fill="F4B083"/>
          </w:tcPr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 No</w:t>
            </w:r>
          </w:p>
        </w:tc>
        <w:tc>
          <w:tcPr>
            <w:tcW w:w="1508" w:type="dxa"/>
            <w:shd w:val="clear" w:color="auto" w:fill="F4B083"/>
          </w:tcPr>
          <w:p w:rsidR="00E8437F" w:rsidRDefault="009562F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2430" w:type="dxa"/>
            <w:shd w:val="clear" w:color="auto" w:fill="F4B083"/>
          </w:tcPr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ORF description</w:t>
            </w:r>
          </w:p>
        </w:tc>
        <w:tc>
          <w:tcPr>
            <w:tcW w:w="900" w:type="dxa"/>
            <w:shd w:val="clear" w:color="auto" w:fill="F4B083"/>
          </w:tcPr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ze (aa)</w:t>
            </w:r>
          </w:p>
        </w:tc>
        <w:tc>
          <w:tcPr>
            <w:tcW w:w="2700" w:type="dxa"/>
            <w:shd w:val="clear" w:color="auto" w:fill="F4B083"/>
          </w:tcPr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nction (if known)</w:t>
            </w:r>
          </w:p>
        </w:tc>
        <w:tc>
          <w:tcPr>
            <w:tcW w:w="1260" w:type="dxa"/>
            <w:shd w:val="clear" w:color="auto" w:fill="F4B083"/>
          </w:tcPr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axijen </w:t>
            </w:r>
          </w:p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genicity</w:t>
            </w:r>
          </w:p>
          <w:p w:rsidR="00E8437F" w:rsidRDefault="003027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.uORF1.ext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1a.uORF1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.uORF1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 uORF 1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1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.uORF2.ext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ORF1a uORF 2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.u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a uORF 2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1a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-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iORF1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S.iORF2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i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S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6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.iORF1 (ORF3c)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3a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transmembrane protein suggestive of viroporin (</w:t>
            </w:r>
            <w:hyperlink w:anchor="_heading=h.30j0zll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0"/>
                  <w:szCs w:val="20"/>
                </w:rPr>
                <w:t>1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4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.i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3a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5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7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ext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ORF M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9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M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6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2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.iORF1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7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9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.i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7a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.iORF3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7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97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.iORF1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7b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b.i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7b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8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1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ORF1 (ORF9b)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nded N.iORF2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ress host innate immune response (</w:t>
            </w:r>
            <w:hyperlink w:anchor="_heading=h.1fob9te">
              <w:r>
                <w:rPr>
                  <w:rFonts w:ascii="Times New Roman" w:eastAsia="Times New Roman" w:hAnsi="Times New Roman" w:cs="Times New Roman"/>
                  <w:i/>
                  <w:color w:val="000000"/>
                  <w:sz w:val="20"/>
                  <w:szCs w:val="20"/>
                </w:rPr>
                <w:t>2</w:t>
              </w:r>
            </w:hyperlink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0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iORF2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N out-of-fram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8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u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 10 uORF</w:t>
            </w:r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2</w:t>
            </w:r>
          </w:p>
        </w:tc>
      </w:tr>
      <w:tr w:rsidR="00E8437F">
        <w:tc>
          <w:tcPr>
            <w:tcW w:w="827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0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iORF</w:t>
            </w:r>
          </w:p>
        </w:tc>
        <w:tc>
          <w:tcPr>
            <w:tcW w:w="24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F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RF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0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1</w:t>
            </w: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302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>List of MHC I (HLA I) and MHC II (HLA II) alleles considered in th</w:t>
      </w:r>
      <w:r w:rsidR="001B44F8"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is </w:t>
      </w:r>
      <w:r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tudy for </w:t>
      </w:r>
      <w:r w:rsidR="00FB498A"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="00BD4EC6"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CD8+ T-cell and CD4+ T-cell </w:t>
      </w:r>
      <w:r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>epitope prediction</w:t>
      </w:r>
      <w:r w:rsidR="00FB498A"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>.</w:t>
      </w:r>
    </w:p>
    <w:tbl>
      <w:tblPr>
        <w:tblStyle w:val="aa"/>
        <w:tblW w:w="9350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00" w:firstRow="0" w:lastRow="0" w:firstColumn="0" w:lastColumn="0" w:noHBand="0" w:noVBand="1"/>
      </w:tblPr>
      <w:tblGrid>
        <w:gridCol w:w="4701"/>
        <w:gridCol w:w="4649"/>
      </w:tblGrid>
      <w:tr w:rsidR="00E8437F">
        <w:tc>
          <w:tcPr>
            <w:tcW w:w="4701" w:type="dxa"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tbl>
            <w:tblPr>
              <w:tblStyle w:val="ab"/>
              <w:tblW w:w="4465" w:type="dxa"/>
              <w:tblBorders>
                <w:top w:val="single" w:sz="4" w:space="0" w:color="C5E0B3"/>
                <w:left w:val="single" w:sz="4" w:space="0" w:color="C5E0B3"/>
                <w:bottom w:val="single" w:sz="4" w:space="0" w:color="C5E0B3"/>
                <w:right w:val="single" w:sz="4" w:space="0" w:color="C5E0B3"/>
                <w:insideH w:val="single" w:sz="4" w:space="0" w:color="C5E0B3"/>
                <w:insideV w:val="single" w:sz="4" w:space="0" w:color="C5E0B3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135"/>
              <w:gridCol w:w="990"/>
              <w:gridCol w:w="1080"/>
              <w:gridCol w:w="1260"/>
            </w:tblGrid>
            <w:tr w:rsidR="00E8437F">
              <w:trPr>
                <w:trHeight w:val="125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LA  class I alleles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LA class I alleles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LA class I alleles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LA class I alleles</w:t>
                  </w:r>
                </w:p>
              </w:tc>
            </w:tr>
            <w:tr w:rsidR="00E8437F">
              <w:trPr>
                <w:trHeight w:val="147"/>
              </w:trPr>
              <w:tc>
                <w:tcPr>
                  <w:tcW w:w="1135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A*01:01</w:t>
                  </w:r>
                </w:p>
              </w:tc>
              <w:tc>
                <w:tcPr>
                  <w:tcW w:w="990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1.B*08:01</w:t>
                  </w:r>
                </w:p>
              </w:tc>
              <w:tc>
                <w:tcPr>
                  <w:tcW w:w="1080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1.B*48:01</w:t>
                  </w:r>
                </w:p>
              </w:tc>
              <w:tc>
                <w:tcPr>
                  <w:tcW w:w="1260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1.C*07:01</w:t>
                  </w:r>
                </w:p>
              </w:tc>
            </w:tr>
            <w:tr w:rsidR="00E8437F">
              <w:trPr>
                <w:trHeight w:val="208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A*02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2.B*13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2.B*49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2.C*07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A*02:06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3.B*13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3.B*50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3.C*07:04</w:t>
                  </w:r>
                </w:p>
              </w:tc>
            </w:tr>
            <w:tr w:rsidR="00E8437F">
              <w:trPr>
                <w:trHeight w:val="136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.A*03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4.B*14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4.B*51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4.C*08:01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.A*11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5.B*15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5.B*52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5.C*08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.A*23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6.B*15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6.B*53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6.C*12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.A*24:02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7.B*15:25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7.B*55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7.C*12:03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.A*25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8.B*18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8.B*56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8.C*14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.A*26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9.B*27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9.B*57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9.C*15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.A*29:02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0.B*27:05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0.B*58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0.C*16:01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1.A*30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1.B*35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1.B*58:02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1.C*17:01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.A*30:02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2.B*35:03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2.C*01:02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2.E*01:01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3.A*31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3.B*37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3.C*02:02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3.E*01:03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4.A*32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4.B*38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4.C*02:09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4.G*01:01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5.A*33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5.B*39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5.C*03:02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5.G*01:02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6.A*33:03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6.B*40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6.C*03:03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6.G*01:03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7.A*68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7.B*40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7.C*03:04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7.G*01:04</w:t>
                  </w:r>
                </w:p>
              </w:tc>
            </w:tr>
            <w:tr w:rsidR="00E8437F">
              <w:trPr>
                <w:trHeight w:val="259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8.A*68:02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8.B*44:02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8.C*04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8.G*01:06</w:t>
                  </w:r>
                </w:p>
              </w:tc>
            </w:tr>
            <w:tr w:rsidR="00E8437F">
              <w:trPr>
                <w:trHeight w:val="172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9.A*74:01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9.B*44:03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9.C*05:01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E8437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E8437F">
              <w:trPr>
                <w:trHeight w:val="235"/>
              </w:trPr>
              <w:tc>
                <w:tcPr>
                  <w:tcW w:w="113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.B*07:02</w:t>
                  </w:r>
                </w:p>
              </w:tc>
              <w:tc>
                <w:tcPr>
                  <w:tcW w:w="99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0.B*46:01</w:t>
                  </w:r>
                </w:p>
              </w:tc>
              <w:tc>
                <w:tcPr>
                  <w:tcW w:w="108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0.C*06:02</w:t>
                  </w:r>
                </w:p>
              </w:tc>
              <w:tc>
                <w:tcPr>
                  <w:tcW w:w="126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15" w:type="dxa"/>
                    <w:left w:w="59" w:type="dxa"/>
                    <w:bottom w:w="0" w:type="dxa"/>
                    <w:right w:w="59" w:type="dxa"/>
                  </w:tcMar>
                  <w:vAlign w:val="bottom"/>
                </w:tcPr>
                <w:p w:rsidR="00E8437F" w:rsidRDefault="00E8437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9" w:type="dxa"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tbl>
            <w:tblPr>
              <w:tblStyle w:val="ac"/>
              <w:tblW w:w="4445" w:type="dxa"/>
              <w:tblBorders>
                <w:top w:val="single" w:sz="4" w:space="0" w:color="C5E0B3"/>
                <w:left w:val="single" w:sz="4" w:space="0" w:color="C5E0B3"/>
                <w:bottom w:val="single" w:sz="4" w:space="0" w:color="C5E0B3"/>
                <w:right w:val="single" w:sz="4" w:space="0" w:color="C5E0B3"/>
                <w:insideH w:val="single" w:sz="4" w:space="0" w:color="C5E0B3"/>
                <w:insideV w:val="single" w:sz="4" w:space="0" w:color="C5E0B3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600"/>
              <w:gridCol w:w="2845"/>
            </w:tblGrid>
            <w:tr w:rsidR="00E8437F">
              <w:trPr>
                <w:trHeight w:val="250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LA class II alleles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18" w:space="0" w:color="4472C4"/>
                    <w:right w:val="single" w:sz="8" w:space="0" w:color="4472C4"/>
                  </w:tcBorders>
                  <w:shd w:val="clear" w:color="auto" w:fill="8FAADC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HLA class II  alleles </w:t>
                  </w:r>
                </w:p>
              </w:tc>
            </w:tr>
            <w:tr w:rsidR="00E8437F">
              <w:trPr>
                <w:trHeight w:val="261"/>
              </w:trPr>
              <w:tc>
                <w:tcPr>
                  <w:tcW w:w="1600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HLA-DRB1*01:01</w:t>
                  </w:r>
                </w:p>
              </w:tc>
              <w:tc>
                <w:tcPr>
                  <w:tcW w:w="2845" w:type="dxa"/>
                  <w:tcBorders>
                    <w:top w:val="single" w:sz="1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5.HLA-DQA1*05:01/DQB1*02:01</w:t>
                  </w:r>
                </w:p>
              </w:tc>
            </w:tr>
            <w:tr w:rsidR="00E8437F">
              <w:trPr>
                <w:trHeight w:val="268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HLA-DRB1*03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6.HLA-DQA1*05:01/DQB1*03:01</w:t>
                  </w:r>
                </w:p>
              </w:tc>
            </w:tr>
            <w:tr w:rsidR="00E8437F">
              <w:trPr>
                <w:trHeight w:val="268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HLA-DRB1*04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7.HLA-DQA1*03:01/DQB1*03:02</w:t>
                  </w:r>
                </w:p>
              </w:tc>
            </w:tr>
            <w:tr w:rsidR="00E8437F">
              <w:trPr>
                <w:trHeight w:val="286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4.HLA-DRB1*04:05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8.HLA-DQA1*04:01/DQB1*04:02</w:t>
                  </w:r>
                </w:p>
              </w:tc>
            </w:tr>
            <w:tr w:rsidR="00E8437F">
              <w:trPr>
                <w:trHeight w:val="385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5.HLA-DRB1*07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9.HLA-DQA1*01:01/DQB1*05:01</w:t>
                  </w:r>
                </w:p>
              </w:tc>
            </w:tr>
            <w:tr w:rsidR="00E8437F">
              <w:trPr>
                <w:trHeight w:val="367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.HLA-DRB1*08:02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0.HLA-DQA1*01:02/DQB1*06:02</w:t>
                  </w:r>
                </w:p>
              </w:tc>
            </w:tr>
            <w:tr w:rsidR="00E8437F">
              <w:trPr>
                <w:trHeight w:val="196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.HLA-DRB1*09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1.HLA-DPA1*02:01/DPB1*01:01</w:t>
                  </w:r>
                </w:p>
              </w:tc>
            </w:tr>
            <w:tr w:rsidR="00E8437F">
              <w:trPr>
                <w:trHeight w:val="205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.HLA-DRB1*11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2.HLA-DPA1*01:03/DPB1*02:01</w:t>
                  </w:r>
                </w:p>
              </w:tc>
            </w:tr>
            <w:tr w:rsidR="00E8437F">
              <w:trPr>
                <w:trHeight w:val="187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9.HLA-DRB1*12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3.HLA-DPA1*01:03/DPB1*04:01</w:t>
                  </w:r>
                </w:p>
              </w:tc>
            </w:tr>
            <w:tr w:rsidR="00E8437F">
              <w:trPr>
                <w:trHeight w:val="295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0.HLA-DRB1*13:02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4.HLA-DPA1*03:01/DPB1*04:02</w:t>
                  </w:r>
                </w:p>
              </w:tc>
            </w:tr>
            <w:tr w:rsidR="00E8437F">
              <w:trPr>
                <w:trHeight w:val="295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1.HLA-DRB1*15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5.HLA-DPA1*02:01/DPB1*05:01</w:t>
                  </w:r>
                </w:p>
              </w:tc>
            </w:tr>
            <w:tr w:rsidR="00E8437F">
              <w:trPr>
                <w:trHeight w:val="223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2.HLA-DRB3*01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6.HLA-DPA1*02:01/DPB1*14:01</w:t>
                  </w:r>
                </w:p>
              </w:tc>
            </w:tr>
            <w:tr w:rsidR="00E8437F">
              <w:trPr>
                <w:trHeight w:val="223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3.HLA-DRB3*02:02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E9EBF5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7.HLA-DRB5*01:01</w:t>
                  </w:r>
                </w:p>
              </w:tc>
            </w:tr>
            <w:tr w:rsidR="00E8437F">
              <w:trPr>
                <w:trHeight w:val="322"/>
              </w:trPr>
              <w:tc>
                <w:tcPr>
                  <w:tcW w:w="1600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30279C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4.HLA-DRB4*01:01</w:t>
                  </w:r>
                </w:p>
              </w:tc>
              <w:tc>
                <w:tcPr>
                  <w:tcW w:w="2845" w:type="dxa"/>
                  <w:tcBorders>
                    <w:top w:val="single" w:sz="8" w:space="0" w:color="4472C4"/>
                    <w:left w:val="single" w:sz="8" w:space="0" w:color="4472C4"/>
                    <w:bottom w:val="single" w:sz="8" w:space="0" w:color="4472C4"/>
                    <w:right w:val="single" w:sz="8" w:space="0" w:color="4472C4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</w:tcPr>
                <w:p w:rsidR="00E8437F" w:rsidRDefault="00E8437F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E8437F" w:rsidRDefault="00E8437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30279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02124"/>
          <w:sz w:val="24"/>
          <w:szCs w:val="24"/>
          <w:highlight w:val="white"/>
        </w:rPr>
        <w:lastRenderedPageBreak/>
        <w:t>Table S3.</w:t>
      </w: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 </w:t>
      </w:r>
      <w:r w:rsidRPr="009A76FE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Promiscuous B-cell epitopes of SARS-CoV-2 canonical structural protein</w:t>
      </w:r>
      <w:r w:rsidR="00E85E9B" w:rsidRPr="009A76FE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s</w:t>
      </w:r>
      <w:r w:rsidR="000E504A" w:rsidRPr="009A76FE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(column 1)</w:t>
      </w:r>
      <w:r w:rsidRPr="009A76FE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.</w:t>
      </w:r>
      <w:r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Note that the residue numbers of an epitope (column 2) located in a particular </w:t>
      </w:r>
      <w:r w:rsidR="008B3CE1">
        <w:rPr>
          <w:rFonts w:ascii="Times New Roman" w:eastAsia="Times New Roman" w:hAnsi="Times New Roman" w:cs="Times New Roman"/>
          <w:color w:val="202124"/>
          <w:sz w:val="24"/>
          <w:szCs w:val="24"/>
        </w:rPr>
        <w:t>protein</w:t>
      </w:r>
      <w:r w:rsidRPr="009A76F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1) and its amino acid sequence (column 3) are given.</w:t>
      </w:r>
    </w:p>
    <w:tbl>
      <w:tblPr>
        <w:tblStyle w:val="ad"/>
        <w:tblW w:w="10530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2615"/>
        <w:gridCol w:w="6210"/>
      </w:tblGrid>
      <w:tr w:rsidR="00E8437F" w:rsidTr="00E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3"/>
          </w:tcPr>
          <w:p w:rsidR="00E8437F" w:rsidRDefault="003027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B-cell epitopes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AF1788" w:rsidP="00CC2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2615" w:type="dxa"/>
          </w:tcPr>
          <w:p w:rsidR="00E8437F" w:rsidRDefault="00302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210" w:type="dxa"/>
          </w:tcPr>
          <w:p w:rsidR="00E8437F" w:rsidRDefault="00302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tope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protein</w:t>
            </w: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70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VKNLNSSRV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-189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QRVAG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17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NYKLNTDHSSSSDNI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2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QNQRNA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47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SDSTGSNQNGERSGARSKQRRPQGLPN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-66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DLKF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-81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INTNSSPD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-10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RIRGGDGKMKD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-157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TPKDHIGTRNPANNAAI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-21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AEGSRGGSQASSRSSSRSRNSSRNSTPGSSRGTSPARMAGN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-252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ESKMSGKGQQQQGQTVTKKSAA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-265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RQKRTAT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-286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PEQTQGNF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-397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TFPPTEPKKDKKKKADETQALPQRQKKQQTVTLLPAA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-415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SMSSAD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2615" w:type="dxa"/>
          </w:tcPr>
          <w:p w:rsidR="00E8437F" w:rsidRDefault="00E8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</w:tcPr>
          <w:p w:rsidR="00E8437F" w:rsidRDefault="00E8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31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NLTTRTQLPPAYTNS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-7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WFHAIHVSGTNG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-152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VYYHKNNKSW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-186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QNGF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-220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INLVRDLPQGF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-259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SSGWT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-320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NFRV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-361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NATRFASVYAWNRKRISNC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-390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LNDL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-418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RQIAPGQTGKI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-448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SKVGGN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-464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LKPF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-478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IYQAGST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-492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YFPL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-523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APAT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-53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PKKSTNL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-625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VPVAIH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-664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NSYECDI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-688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QTQTNSPRRARSVA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-709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LGAENSVAYSN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-798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TPPIKDFG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-81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SKPS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-1114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PQI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-114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YDPLQP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-1169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FKNHTSPDVDLGDI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-1163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EDDSEP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3"/>
            <w:shd w:val="clear" w:color="auto" w:fill="70AD47"/>
          </w:tcPr>
          <w:p w:rsidR="00E8437F" w:rsidRDefault="003027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ational B-cell epitopes (linear stretch &gt; 5 amino acids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protein (PDB ID:7K3G)</w:t>
            </w:r>
          </w:p>
        </w:tc>
        <w:tc>
          <w:tcPr>
            <w:tcW w:w="2615" w:type="dxa"/>
          </w:tcPr>
          <w:p w:rsidR="00E8437F" w:rsidRDefault="00E8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 (NTD)</w:t>
            </w: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-64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KED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 protein (PDB ID-6M3M)</w:t>
            </w: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-95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RIR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E843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105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DLS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 (CTD)</w:t>
            </w:r>
          </w:p>
        </w:tc>
        <w:tc>
          <w:tcPr>
            <w:tcW w:w="2615" w:type="dxa"/>
          </w:tcPr>
          <w:p w:rsidR="00E8437F" w:rsidRDefault="00E8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E8437F" w:rsidTr="00E8437F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 (PDB ID_7C22)</w:t>
            </w:r>
          </w:p>
        </w:tc>
        <w:tc>
          <w:tcPr>
            <w:tcW w:w="26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-364</w:t>
            </w:r>
          </w:p>
        </w:tc>
        <w:tc>
          <w:tcPr>
            <w:tcW w:w="621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KPRQKRTATKAYNVTQAFGRRGPEQTQGNFGDQELIRQGTDYKHWPQ</w:t>
            </w:r>
          </w:p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QFAPSA SAFFGMSRIGMEVTPSGTWLTYTGAIKLDDKDPNFKDQVILL</w:t>
            </w:r>
          </w:p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HIDAYKTFP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 (PDB ID:6VSB)</w:t>
            </w:r>
          </w:p>
        </w:tc>
        <w:tc>
          <w:tcPr>
            <w:tcW w:w="26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-1146</w:t>
            </w:r>
          </w:p>
        </w:tc>
        <w:tc>
          <w:tcPr>
            <w:tcW w:w="621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QPELD</w:t>
            </w: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302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100A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Promiscuous CD8+ T-cell epitopes</w:t>
      </w:r>
      <w:r w:rsidR="00447E27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3)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of SARS-CoV-2 </w:t>
      </w:r>
      <w:r w:rsidR="000F5900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nonstructural proteins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</w:t>
      </w:r>
      <w:r w:rsidR="00447E27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4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) are listed along with the nu</w:t>
      </w:r>
      <w:r w:rsid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>mber of HLA I alleles they bind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5)</w:t>
      </w:r>
      <w:r w:rsid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with percentile rank ≤1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. Note that the residue numbers of an epitope (column 2)</w:t>
      </w:r>
      <w:r w:rsidR="007B1EF8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located in a particular protein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4) and its amino acid sequence (column 3) are given along with its </w:t>
      </w:r>
      <w:r w:rsid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>top (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lowest</w:t>
      </w:r>
      <w:r w:rsid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>)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percentile rank</w:t>
      </w:r>
      <w:r w:rsidR="003D4AC6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value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</w:t>
      </w:r>
      <w:r w:rsidR="001B39FF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predicted from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IEDB) (column 6) and </w:t>
      </w:r>
      <w:r w:rsidR="003D4AC6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corresponding HLA I allele (column 7). CD8+ </w:t>
      </w:r>
      <w:r w:rsidR="00F854D9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-cell epitopes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immunogenicity </w:t>
      </w:r>
      <w:r w:rsidR="0058218F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core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8), antigenicity </w:t>
      </w:r>
      <w:r w:rsidR="0058218F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core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9) and </w:t>
      </w:r>
      <w:r w:rsidR="0058218F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binding affinity (IC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  <w:vertAlign w:val="subscript"/>
        </w:rPr>
        <w:t>50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) with the HLA allele</w:t>
      </w:r>
      <w:r w:rsidR="00452F80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(s)</w:t>
      </w:r>
      <w:r w:rsidR="001F578B"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10</w:t>
      </w:r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</w:t>
      </w:r>
      <w:proofErr w:type="gramStart"/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>are also</w:t>
      </w:r>
      <w:proofErr w:type="gramEnd"/>
      <w:r w:rsidRPr="00D100A6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given.</w:t>
      </w:r>
    </w:p>
    <w:tbl>
      <w:tblPr>
        <w:tblStyle w:val="ae"/>
        <w:tblW w:w="11260" w:type="dxa"/>
        <w:tblInd w:w="-725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658"/>
        <w:gridCol w:w="1070"/>
        <w:gridCol w:w="1317"/>
        <w:gridCol w:w="915"/>
        <w:gridCol w:w="990"/>
        <w:gridCol w:w="1080"/>
        <w:gridCol w:w="1530"/>
        <w:gridCol w:w="1350"/>
        <w:gridCol w:w="1350"/>
        <w:gridCol w:w="1000"/>
      </w:tblGrid>
      <w:tr w:rsidR="00E8437F" w:rsidTr="00E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07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17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915" w:type="dxa"/>
          </w:tcPr>
          <w:p w:rsidR="00447E27" w:rsidRPr="000F5900" w:rsidRDefault="000F5900" w:rsidP="000F59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99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lleles</w:t>
            </w:r>
          </w:p>
        </w:tc>
        <w:tc>
          <w:tcPr>
            <w:tcW w:w="108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percentile rank</w:t>
            </w:r>
          </w:p>
        </w:tc>
        <w:tc>
          <w:tcPr>
            <w:tcW w:w="153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allele(s)</w:t>
            </w:r>
          </w:p>
        </w:tc>
        <w:tc>
          <w:tcPr>
            <w:tcW w:w="135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HC 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city</w:t>
            </w:r>
            <w:proofErr w:type="spellEnd"/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5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ijen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00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452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-560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SDIDIT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2:02;HLA-C*02:09;HLA-B*35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19,409.19,36.74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-118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GEIPVA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6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3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2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26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VNITFE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3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77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4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-1463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NVTIAT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0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22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-292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AGGIVAI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6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4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6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-192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RGIVFM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2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-152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KEGFFT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5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4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0.13 (231)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1-1519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ILFTRF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12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1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.18(44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-99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AVITREV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2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5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-351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GYHFREL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1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83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0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-38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FWITIA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5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2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82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-157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IATVRE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2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4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72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4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-154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YFAVHFI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2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6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-185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RVVFVL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2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3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-159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WEIQQV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HLA-C*12:03;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6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8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5.54,99.91,440.54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-394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HFYWFF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4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-296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VDWTIE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7:01;HLA-C*07:02;HLA-B*27:02;HLA-B*27:05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29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8,86.77 ,1140.86,106.57</w:t>
            </w:r>
          </w:p>
        </w:tc>
      </w:tr>
      <w:tr w:rsidR="00E8437F" w:rsidTr="00E8437F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-60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EHEIAW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4:02;HLA-B*44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1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3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2,44.8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-10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TREVG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55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.84 (253)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-191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LARGIVF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4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5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9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-1359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YFFTLL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915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1</w:t>
            </w:r>
          </w:p>
        </w:tc>
      </w:tr>
      <w:tr w:rsidR="00E8437F" w:rsidTr="00E8437F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-560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SWNLREM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2:02;HLA-C*02:09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6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22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26,422.2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-253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VRITGL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74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400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5</w:t>
            </w:r>
          </w:p>
        </w:tc>
      </w:tr>
      <w:tr w:rsidR="00E8437F" w:rsidTr="00E8437F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8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YRAFDI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0:02;HLA-B*15:25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6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1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2,24.3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-46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DIDITF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5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1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06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9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25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FVAAIF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19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421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-455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DWLEEK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5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04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7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.34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-425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EEVTTTL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8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4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8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6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-297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FAIGLA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9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3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72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-271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EDFIPM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79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9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-550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REETGL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7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.98</w:t>
            </w:r>
          </w:p>
        </w:tc>
      </w:tr>
      <w:tr w:rsidR="00E8437F" w:rsidTr="00E8437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-426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ITGGV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14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5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72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-920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RYWEPE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6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1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2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-296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NEEIAII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3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2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4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1.58 (34.66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3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FELDERI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5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2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7.43 (253.09)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-252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YVRITGL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4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5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647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-397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YWFFSN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49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5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</w:tr>
      <w:tr w:rsidR="00E8437F" w:rsidTr="00E8437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-75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DFDTWF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0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085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-204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GIVGV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6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19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1.6262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2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-816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VEAFE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97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9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-294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VKRVDWTI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3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77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7.7 (123.11)</w:t>
            </w:r>
          </w:p>
        </w:tc>
      </w:tr>
      <w:tr w:rsidR="00E8437F" w:rsidTr="00E8437F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-164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WNVVRI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E*01:01;HLA-E*01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9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3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2.29,15562.29 (390.53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-237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AFEHIV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89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5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6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-103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REVGFV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57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2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5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4-1802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ATAEAEL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3:03;HLA-C*03:04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6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7661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,104.4</w:t>
            </w:r>
          </w:p>
        </w:tc>
      </w:tr>
      <w:tr w:rsidR="00E8437F" w:rsidTr="00E8437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-253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WGFTGNL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3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3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81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-368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KIEELFY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7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6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9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-452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EIVDT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3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4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-193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FAWWTA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9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47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-154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VGFNID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69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62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1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-294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EDEFTPF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5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33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-155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YGIATVR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6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2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-750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LREVRTI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76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2.2 (140.34)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-607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GARFYF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25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7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5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-378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VFDEISM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3:03;HLA-C*03:04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7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49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65,241.65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-269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FELEDFI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32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8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.87 (135.35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-62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HEIAWYT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0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4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819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26 (125.23)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-293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GIVAI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34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9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1.1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-568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AHAEETR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3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56</w:t>
            </w:r>
          </w:p>
        </w:tc>
      </w:tr>
      <w:tr w:rsidR="00E8437F" w:rsidTr="00E8437F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-90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VIWDYKR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3:03;HLA-A*6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8004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2,5.92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-75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REVRTIK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0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99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</w:tr>
      <w:tr w:rsidR="00E8437F" w:rsidTr="00E8437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6-924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PEFYEAM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0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-238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FEHIVYG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2:03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2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5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2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-298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IAIILAS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95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1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1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-64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AWYTER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3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05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7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.7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9-1897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IALIWNV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68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2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7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-163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LPWNVVR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8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163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6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-87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QHEETIY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4:02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22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1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1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8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NVAFELW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8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7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6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37</w:t>
            </w:r>
          </w:p>
        </w:tc>
      </w:tr>
      <w:tr w:rsidR="00E8437F" w:rsidTr="00E8437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-287</w:t>
            </w:r>
          </w:p>
        </w:tc>
        <w:tc>
          <w:tcPr>
            <w:tcW w:w="1317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IIRENNR</w:t>
            </w:r>
          </w:p>
        </w:tc>
        <w:tc>
          <w:tcPr>
            <w:tcW w:w="915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5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3 </w:t>
            </w:r>
          </w:p>
        </w:tc>
        <w:tc>
          <w:tcPr>
            <w:tcW w:w="10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-711</w:t>
            </w:r>
          </w:p>
        </w:tc>
        <w:tc>
          <w:tcPr>
            <w:tcW w:w="1317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LGIEFLK</w:t>
            </w:r>
          </w:p>
        </w:tc>
        <w:tc>
          <w:tcPr>
            <w:tcW w:w="915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;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6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08</w:t>
            </w:r>
          </w:p>
        </w:tc>
        <w:tc>
          <w:tcPr>
            <w:tcW w:w="10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5</w:t>
            </w: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C5BF6" w:rsidRDefault="00BC5B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012D0" w:rsidRPr="004165C9" w:rsidRDefault="0030279C">
      <w:pPr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4165C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Promiscuous CD8+ T-cell epitopes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3)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of SARS-CoV-2 structural and accessory protein</w:t>
      </w:r>
      <w:r w:rsidR="000F7A87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s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4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are listed along with the number of HLA I alleles they bind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with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2D359E" w:rsidRP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percentile rank ≤1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(column 5). Note that the residue numbers of an epitope (column 2)</w:t>
      </w:r>
      <w:r w:rsidR="006D2B24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located in a particular protein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4) and its amino acid sequence (column 3) are given along with its </w:t>
      </w:r>
      <w:r w:rsidR="003023EB">
        <w:rPr>
          <w:rFonts w:ascii="Times New Roman" w:eastAsia="Times New Roman" w:hAnsi="Times New Roman" w:cs="Times New Roman"/>
          <w:color w:val="202124"/>
          <w:sz w:val="24"/>
          <w:szCs w:val="24"/>
        </w:rPr>
        <w:t>top (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lowest</w:t>
      </w:r>
      <w:r w:rsidR="003023EB">
        <w:rPr>
          <w:rFonts w:ascii="Times New Roman" w:eastAsia="Times New Roman" w:hAnsi="Times New Roman" w:cs="Times New Roman"/>
          <w:color w:val="202124"/>
          <w:sz w:val="24"/>
          <w:szCs w:val="24"/>
        </w:rPr>
        <w:t>)</w:t>
      </w:r>
      <w:bookmarkStart w:id="0" w:name="_GoBack"/>
      <w:bookmarkEnd w:id="0"/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percentile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rank value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</w:t>
      </w:r>
      <w:r w:rsidR="00AF4054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predicted from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IEDB) (column 6) and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corresponding HLA I allele (column 7).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CD8+ T-cell epitopes immunogenicity score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8), antigenicity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core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9) and </w:t>
      </w:r>
      <w:r w:rsidR="00B012D0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binding affinity (IC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  <w:vertAlign w:val="subscript"/>
        </w:rPr>
        <w:t>50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) with the HLA allele</w:t>
      </w:r>
      <w:r w:rsidR="00872CE9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(s)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AF4054"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(column 10</w:t>
      </w:r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</w:t>
      </w:r>
      <w:proofErr w:type="gramStart"/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>are also</w:t>
      </w:r>
      <w:proofErr w:type="gramEnd"/>
      <w:r w:rsidRPr="004165C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given.</w:t>
      </w:r>
    </w:p>
    <w:tbl>
      <w:tblPr>
        <w:tblStyle w:val="af"/>
        <w:tblW w:w="10958" w:type="dxa"/>
        <w:tblInd w:w="-725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1440"/>
        <w:gridCol w:w="900"/>
        <w:gridCol w:w="990"/>
        <w:gridCol w:w="1170"/>
        <w:gridCol w:w="1530"/>
        <w:gridCol w:w="990"/>
        <w:gridCol w:w="1350"/>
        <w:gridCol w:w="1049"/>
        <w:gridCol w:w="9"/>
      </w:tblGrid>
      <w:tr w:rsidR="00E8437F" w:rsidTr="00E8437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No</w:t>
            </w:r>
          </w:p>
        </w:tc>
        <w:tc>
          <w:tcPr>
            <w:tcW w:w="90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4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900" w:type="dxa"/>
          </w:tcPr>
          <w:p w:rsidR="006B4379" w:rsidRPr="00820F5B" w:rsidRDefault="00820F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99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lleles</w:t>
            </w:r>
          </w:p>
        </w:tc>
        <w:tc>
          <w:tcPr>
            <w:tcW w:w="117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ile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53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allele(s)</w:t>
            </w:r>
          </w:p>
        </w:tc>
        <w:tc>
          <w:tcPr>
            <w:tcW w:w="99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C I Immun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city</w:t>
            </w:r>
            <w:proofErr w:type="spellEnd"/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35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ijen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049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270D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-112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AIVFIT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3:03;HLA-C*03:04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0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9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3</w:t>
            </w:r>
          </w:p>
        </w:tc>
      </w:tr>
      <w:tr w:rsidR="00E8437F" w:rsidTr="00E8437F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-231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VEHVTFF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2:02;HLA-C*02:09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67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7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 (237.35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FAFPFT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HLA-A*68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4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36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51,4.36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-636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TPTWRVY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5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55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19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34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FWFSLE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b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7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11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15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QVTIAEI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8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15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 15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TIGTVT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4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5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3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-124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INFVRI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2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99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.59(64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7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IAEILL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5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409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1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-47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LPFGWL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54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79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YIDIGNY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4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60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-84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GIAIAM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7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05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144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VIGAV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9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5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9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5</w:t>
            </w:r>
          </w:p>
        </w:tc>
      </w:tr>
      <w:tr w:rsidR="00E8437F" w:rsidTr="00E8437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-1229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GLIAIVM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3:03;HLA-C*03:04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7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6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42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LGIITT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3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8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3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.84(189)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31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SIWNLDY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0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4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-112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PRWYFYY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34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32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-70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WFHAIH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5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25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6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-111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SPRWYFY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6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3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4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52(55)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-235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TFFIYNK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68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7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2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-146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IGAVIL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68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1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7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-113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WYFYY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07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0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-233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VTFFIY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8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216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-109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VAAIVF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6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1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3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8(57.57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15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FPFTIYS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10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12:03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54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3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-237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IGINITR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3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8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1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31(98)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3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IFTIGT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6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36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1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72</w:t>
            </w:r>
          </w:p>
        </w:tc>
      </w:tr>
      <w:tr w:rsidR="00E8437F" w:rsidTr="00E8437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-106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FLIVAA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5:01;HLA-B*56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1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3,20.63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-235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LPIGIN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7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2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08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85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-1217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KWPWYIW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2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24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3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8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-66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SNVTWFH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29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8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1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4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-1097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REGVFVS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6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33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9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8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IFLWLLW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2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8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8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3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-668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CDIPIGA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0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385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81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4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ITVEEL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473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6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9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-729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TTEILP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6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6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1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-835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ADAGFI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58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1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2</w:t>
            </w:r>
          </w:p>
        </w:tc>
      </w:tr>
      <w:tr w:rsidR="00E8437F" w:rsidTr="00E8437F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 20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TFGGP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5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12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5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66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-356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VYAWNR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07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8 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8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8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FVVFL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88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308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-126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VRIIM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33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94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46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8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-849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IAARD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8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69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38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9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eading=h.gjdgxs" w:colFirst="0" w:colLast="0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 9</w:t>
            </w:r>
          </w:p>
        </w:tc>
        <w:tc>
          <w:tcPr>
            <w:tcW w:w="144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IILFLA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3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14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02</w:t>
            </w:r>
          </w:p>
        </w:tc>
        <w:tc>
          <w:tcPr>
            <w:tcW w:w="135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4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16(95)</w:t>
            </w:r>
          </w:p>
        </w:tc>
      </w:tr>
      <w:tr w:rsidR="00E8437F" w:rsidTr="00E8437F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8</w:t>
            </w:r>
          </w:p>
        </w:tc>
        <w:tc>
          <w:tcPr>
            <w:tcW w:w="144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PFGWLI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3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C*01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11</w:t>
            </w:r>
          </w:p>
        </w:tc>
        <w:tc>
          <w:tcPr>
            <w:tcW w:w="135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87</w:t>
            </w:r>
          </w:p>
        </w:tc>
        <w:tc>
          <w:tcPr>
            <w:tcW w:w="1058" w:type="dxa"/>
            <w:gridSpan w:val="2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.65(200)</w:t>
            </w: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8437F" w:rsidRDefault="00E8437F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6B4379" w:rsidRPr="00452C2F" w:rsidRDefault="0030279C">
      <w:pPr>
        <w:jc w:val="both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 w:rsidRPr="00452C2F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Table S6.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Promiscuous CD4+ T-cell epitopes </w:t>
      </w:r>
      <w:r w:rsidR="006B4379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3)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of SARS-CoV-2 structural, non</w:t>
      </w:r>
      <w:r w:rsidR="008E3E07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structural and accessory proteins</w:t>
      </w:r>
      <w:r w:rsidR="004928E3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4) </w:t>
      </w:r>
      <w:proofErr w:type="gramStart"/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are listed</w:t>
      </w:r>
      <w:proofErr w:type="gramEnd"/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along with the number of HLA II alleles they bind </w:t>
      </w:r>
      <w:r w:rsidR="004928E3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with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2D359E" w:rsidRPr="002D359E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percentile rank ≤1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(column 5). Note that the residue numbers of an epitope (column 2)</w:t>
      </w:r>
      <w:r w:rsidR="00040649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located in a particular protein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column 4) and its amino acid sequence (column 3) are given along with its lowest percentile rank</w:t>
      </w:r>
      <w:r w:rsidR="00276AA1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value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(</w:t>
      </w:r>
      <w:r w:rsidR="009F5118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predicted from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IEDB) (column 6) and </w:t>
      </w:r>
      <w:r w:rsidR="00276AA1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he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corresponding HLA II allele (column 7). CD4+ </w:t>
      </w:r>
      <w:r w:rsidR="00276AA1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T-cell epitopes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immunogenicity </w:t>
      </w:r>
      <w:r w:rsidR="00276AA1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core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(column 8), antigenicity </w:t>
      </w:r>
      <w:r w:rsidR="00276AA1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score 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(column 9) and binding affinity (IC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  <w:vertAlign w:val="subscript"/>
        </w:rPr>
        <w:t>50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) with the HLA allele</w:t>
      </w:r>
      <w:r w:rsidR="005C13A0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(s)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</w:t>
      </w:r>
      <w:r w:rsidR="009F5118"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(column 10</w:t>
      </w:r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) </w:t>
      </w:r>
      <w:proofErr w:type="gramStart"/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>are also</w:t>
      </w:r>
      <w:proofErr w:type="gramEnd"/>
      <w:r w:rsidRPr="00452C2F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 given.</w:t>
      </w:r>
    </w:p>
    <w:tbl>
      <w:tblPr>
        <w:tblStyle w:val="af0"/>
        <w:tblW w:w="10912" w:type="dxa"/>
        <w:tblInd w:w="-635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1620"/>
        <w:gridCol w:w="900"/>
        <w:gridCol w:w="990"/>
        <w:gridCol w:w="1131"/>
        <w:gridCol w:w="1839"/>
        <w:gridCol w:w="990"/>
        <w:gridCol w:w="1170"/>
        <w:gridCol w:w="742"/>
      </w:tblGrid>
      <w:tr w:rsidR="00E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90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2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900" w:type="dxa"/>
          </w:tcPr>
          <w:p w:rsidR="006B4379" w:rsidRPr="003B4075" w:rsidRDefault="003B40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99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lleles</w:t>
            </w:r>
          </w:p>
        </w:tc>
        <w:tc>
          <w:tcPr>
            <w:tcW w:w="1131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ile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839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 allele(s)</w:t>
            </w:r>
          </w:p>
        </w:tc>
        <w:tc>
          <w:tcPr>
            <w:tcW w:w="99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</w:t>
            </w:r>
            <w:proofErr w:type="spellEnd"/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70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ijen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 </w:t>
            </w:r>
          </w:p>
        </w:tc>
        <w:tc>
          <w:tcPr>
            <w:tcW w:w="742" w:type="dxa"/>
          </w:tcPr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276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</w:p>
          <w:p w:rsidR="00E8437F" w:rsidRDefault="003027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)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LLVTLAILTALR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364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8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GLMWLSYFIASFR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2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87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8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FRLFARTRSMWSF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444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RFLYIIKLIFLW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37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.61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3027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LSYYKLGASQRVA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9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252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4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YYRRATRRIRGGD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354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9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GYYRRATRRIRGG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55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LRIMASLVLARKH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356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7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MLRIMASLVLAR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99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8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AYLRKHFSMMILS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50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7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ASLVLARKHTT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939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646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54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RIMASLVLARKHT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82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3 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98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VASIKNFKSVLYY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16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6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LKYAISAKNRART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2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77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MNLKYAISAKNRA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29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4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MNLKYAISAKNRA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2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115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9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7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FKLSYGIATVRE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565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2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54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TFKLSYGIATVRE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6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4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ETFKLSYGIATV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96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9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GYRVTKNSKVQIG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7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913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5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TGYRVTKNSKVQ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7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188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256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TYRRLISMMGFKM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564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50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7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YRRLISMMGFKMN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79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230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RLISMMGFKMNY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1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93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1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1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DYKRDAPAHISTI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27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7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VIWDYKRDAPAH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379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IWDYKRDAPAHIS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188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3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WDYKRDAPAHIST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688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8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LIIRENNRVVISS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78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903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RLIIRENNRVVIS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18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1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FNYLKSPNFSK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0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9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PFVMMSAPPAQYE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936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546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FNYLKSPNFS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57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5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ESPFVMMSAPPAQY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480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3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FVMMSAPPAQYE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615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3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MCYKRNRATRVEC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421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1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YFAVHFISNSWLM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91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11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1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TVVVNAANVYLKH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5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4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INLVQMAPISAM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287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7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6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CYKRNRATRVECT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90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1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CMMCYKRNRATR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9:01;HLA-DRB3*02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794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671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85,13.03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FAVHFISNSWLMW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6 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2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MMCYKRNRATRVE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3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3*02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60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2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</w:tr>
      <w:tr w:rsidR="00E843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FYWFFSNYLKRR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28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4111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8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HFYWFFSNYLK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972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8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5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HFYWFFSNYLKRR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862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6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EFRYMNSQGLLPP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143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9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QEFRYMNSQGLLP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29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7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5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EFRYMNSQGLLPP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409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1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TQEFRYMNSQGL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6828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4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LLILMTARTVYD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389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2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STQEFRYMNSQG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982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617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ALIISVTSNYSG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8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771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76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VLLILMTARTVY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881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0 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LLILMTARTVYDD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579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304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IISVTSNYSGV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8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212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4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24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VTALRANSAVK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86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5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TALRANSAVKLQ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273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3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KYLYFIKGLNNLN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5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1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1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LYFIKGLNNLNRG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78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418 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FIKGLNNLNRGMV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513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7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7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VKYLYFIKGLNNL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2:01/DPB1*05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8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39</w:t>
            </w:r>
          </w:p>
        </w:tc>
      </w:tr>
      <w:tr w:rsid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KYLYFIKGLNNLNR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4:05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096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5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3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LVYFLQSINFVR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3a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1:03/DPB1*04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259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2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</w:tr>
      <w:tr w:rsidR="0018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FLIVAAIVFIT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07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232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8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.2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6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FLLFLVLIMLI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7b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PA1*03:01/DPB1*04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9392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6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.82</w:t>
            </w:r>
          </w:p>
        </w:tc>
      </w:tr>
      <w:tr w:rsidR="0018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WYIRVGARKSAPL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0556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9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QSLLIVNNATNVV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404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6303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18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LLIVNNATNVVIK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9544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3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</w:tr>
      <w:tr w:rsidR="00181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2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SLLIVNNATNVVI</w:t>
            </w:r>
          </w:p>
        </w:tc>
        <w:tc>
          <w:tcPr>
            <w:tcW w:w="90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1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39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1*13:02;</w:t>
            </w:r>
          </w:p>
        </w:tc>
        <w:tc>
          <w:tcPr>
            <w:tcW w:w="99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4296</w:t>
            </w:r>
          </w:p>
        </w:tc>
        <w:tc>
          <w:tcPr>
            <w:tcW w:w="1170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3 </w:t>
            </w:r>
          </w:p>
        </w:tc>
        <w:tc>
          <w:tcPr>
            <w:tcW w:w="742" w:type="dxa"/>
          </w:tcPr>
          <w:p w:rsidR="00E8437F" w:rsidRDefault="003027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</w:tr>
      <w:tr w:rsidR="00181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E8437F" w:rsidRDefault="001815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62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QTLLALHRSYLTP</w:t>
            </w:r>
          </w:p>
        </w:tc>
        <w:tc>
          <w:tcPr>
            <w:tcW w:w="90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39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DRB5*01:01;</w:t>
            </w:r>
          </w:p>
        </w:tc>
        <w:tc>
          <w:tcPr>
            <w:tcW w:w="99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9948</w:t>
            </w:r>
          </w:p>
        </w:tc>
        <w:tc>
          <w:tcPr>
            <w:tcW w:w="1170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0 </w:t>
            </w:r>
          </w:p>
        </w:tc>
        <w:tc>
          <w:tcPr>
            <w:tcW w:w="742" w:type="dxa"/>
          </w:tcPr>
          <w:p w:rsidR="00E8437F" w:rsidRDefault="00302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</w:tr>
    </w:tbl>
    <w:p w:rsidR="00E8437F" w:rsidRDefault="00E8437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302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7 (a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istics describing the comparison between the promiscuous canonical ORF epitopes predicted in the current study and the previously predicted/reported SARS-CoV/SARS-CoV-2 epitopes. Note that a predicted epitope is considered to have a partial overlap with the reference epitope if there is a match of 6 and 9 amino acids respectively in the case</w:t>
      </w:r>
      <w:r w:rsidR="00A94C8D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CD8+ T-cell (9-mer (</w:t>
      </w:r>
      <w:hyperlink w:anchor="_heading=h.3znysh7">
        <w:r>
          <w:rPr>
            <w:rFonts w:ascii="Times New Roman" w:eastAsia="Times New Roman" w:hAnsi="Times New Roman" w:cs="Times New Roman"/>
            <w:i/>
            <w:sz w:val="24"/>
            <w:szCs w:val="24"/>
          </w:rPr>
          <w:t>3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) and CD4+ T-cell (15-mer (</w:t>
      </w:r>
      <w:hyperlink w:anchor="_heading=h.3znysh7">
        <w:r>
          <w:rPr>
            <w:rFonts w:ascii="Times New Roman" w:eastAsia="Times New Roman" w:hAnsi="Times New Roman" w:cs="Times New Roman"/>
            <w:i/>
            <w:sz w:val="24"/>
            <w:szCs w:val="24"/>
          </w:rPr>
          <w:t>3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) epitopes due to the difference in their lengths. ‘*’ </w:t>
      </w:r>
      <w:r w:rsidRPr="00025051">
        <w:rPr>
          <w:rFonts w:ascii="Times New Roman" w:eastAsia="Times New Roman" w:hAnsi="Times New Roman" w:cs="Times New Roman"/>
          <w:sz w:val="24"/>
          <w:szCs w:val="24"/>
        </w:rPr>
        <w:t xml:space="preserve">indicates </w:t>
      </w:r>
      <w:r w:rsidR="00A94C8D" w:rsidRPr="00025051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A94C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tal number of epitopes that are found either in SARS-CoV, SARS-CoV-2 or both.</w:t>
      </w:r>
    </w:p>
    <w:tbl>
      <w:tblPr>
        <w:tblStyle w:val="af1"/>
        <w:tblW w:w="10892" w:type="dxa"/>
        <w:tblInd w:w="-778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425"/>
        <w:gridCol w:w="885"/>
        <w:gridCol w:w="945"/>
        <w:gridCol w:w="842"/>
        <w:gridCol w:w="1168"/>
        <w:gridCol w:w="885"/>
        <w:gridCol w:w="885"/>
        <w:gridCol w:w="842"/>
        <w:gridCol w:w="1168"/>
      </w:tblGrid>
      <w:tr w:rsidR="00E8437F" w:rsidTr="00E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 w:val="restart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epitope</w:t>
            </w:r>
          </w:p>
          <w:p w:rsidR="00E8437F" w:rsidRDefault="00E843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vMerge w:val="restart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omiscuous epitopes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0" w:type="dxa"/>
            <w:gridSpan w:val="4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overlap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4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overlap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2" w:type="dxa"/>
            <w:gridSpan w:val="3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DB</w:t>
            </w:r>
          </w:p>
        </w:tc>
        <w:tc>
          <w:tcPr>
            <w:tcW w:w="1168" w:type="dxa"/>
            <w:vMerge w:val="restart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SARS-</w:t>
            </w:r>
          </w:p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-2 epitope</w:t>
            </w:r>
          </w:p>
        </w:tc>
        <w:tc>
          <w:tcPr>
            <w:tcW w:w="2612" w:type="dxa"/>
            <w:gridSpan w:val="3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DB</w:t>
            </w:r>
          </w:p>
        </w:tc>
        <w:tc>
          <w:tcPr>
            <w:tcW w:w="1168" w:type="dxa"/>
            <w:vMerge w:val="restart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SARS-</w:t>
            </w:r>
          </w:p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-2 epitope</w:t>
            </w:r>
          </w:p>
        </w:tc>
      </w:tr>
      <w:tr w:rsidR="00E8437F" w:rsidTr="00E8437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</w:t>
            </w:r>
          </w:p>
        </w:tc>
        <w:tc>
          <w:tcPr>
            <w:tcW w:w="94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* </w:t>
            </w:r>
          </w:p>
        </w:tc>
        <w:tc>
          <w:tcPr>
            <w:tcW w:w="1168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</w:t>
            </w: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*</w:t>
            </w:r>
          </w:p>
        </w:tc>
        <w:tc>
          <w:tcPr>
            <w:tcW w:w="1168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+ T-cell</w:t>
            </w:r>
          </w:p>
        </w:tc>
        <w:tc>
          <w:tcPr>
            <w:tcW w:w="142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+ T-cell</w:t>
            </w:r>
          </w:p>
        </w:tc>
        <w:tc>
          <w:tcPr>
            <w:tcW w:w="1425" w:type="dxa"/>
          </w:tcPr>
          <w:p w:rsidR="00E8437F" w:rsidRDefault="001815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1815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1815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1815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1815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B-cell</w:t>
            </w:r>
          </w:p>
        </w:tc>
        <w:tc>
          <w:tcPr>
            <w:tcW w:w="142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:rsidR="00E8437F" w:rsidRDefault="00E843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formational </w:t>
            </w:r>
          </w:p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cell</w:t>
            </w:r>
          </w:p>
        </w:tc>
        <w:tc>
          <w:tcPr>
            <w:tcW w:w="142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E8437F" w:rsidRDefault="00E843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8437F" w:rsidRDefault="00E8437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C5BF6" w:rsidRDefault="00BC5B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5F1D40" w:rsidRDefault="0030279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7 (b). </w:t>
      </w:r>
      <w:r>
        <w:rPr>
          <w:rFonts w:ascii="Times New Roman" w:eastAsia="Times New Roman" w:hAnsi="Times New Roman" w:cs="Times New Roman"/>
          <w:sz w:val="24"/>
          <w:szCs w:val="24"/>
        </w:rPr>
        <w:t>Statistics describing the comparison between the promiscuous unannotated ORF epitopes predicted in the current study and the previously predicted/reported SARS-CoV/SARS-CoV-2 epitopes. Note that a predicted epitope is considered to have a partial overlap with the reference epitope if there is a match of 6 and 9 amino acids respectively in the case</w:t>
      </w:r>
      <w:r w:rsidR="005F1D40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CD8+ T-cell (9-mer (</w:t>
      </w:r>
      <w:hyperlink w:anchor="_heading=h.3znysh7">
        <w:r>
          <w:rPr>
            <w:rFonts w:ascii="Times New Roman" w:eastAsia="Times New Roman" w:hAnsi="Times New Roman" w:cs="Times New Roman"/>
            <w:i/>
            <w:sz w:val="24"/>
            <w:szCs w:val="24"/>
          </w:rPr>
          <w:t>3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) and CD4+ T-cell (15-mer (</w:t>
      </w:r>
      <w:hyperlink w:anchor="_heading=h.3znysh7">
        <w:r>
          <w:rPr>
            <w:rFonts w:ascii="Times New Roman" w:eastAsia="Times New Roman" w:hAnsi="Times New Roman" w:cs="Times New Roman"/>
            <w:i/>
            <w:sz w:val="24"/>
            <w:szCs w:val="24"/>
          </w:rPr>
          <w:t>3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) epitopes due to the difference in their lengths. ‘*’ indicates </w:t>
      </w:r>
      <w:r w:rsidR="005F1D40" w:rsidRPr="000D467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D467F">
        <w:rPr>
          <w:rFonts w:ascii="Times New Roman" w:eastAsia="Times New Roman" w:hAnsi="Times New Roman" w:cs="Times New Roman"/>
          <w:sz w:val="24"/>
          <w:szCs w:val="24"/>
        </w:rPr>
        <w:t>to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epitopes that are found either in SARS-CoV, SARS-CoV-2 or both.</w:t>
      </w:r>
    </w:p>
    <w:tbl>
      <w:tblPr>
        <w:tblStyle w:val="af2"/>
        <w:tblW w:w="10920" w:type="dxa"/>
        <w:tblInd w:w="-540" w:type="dxa"/>
        <w:tblBorders>
          <w:top w:val="single" w:sz="4" w:space="0" w:color="C5E0B3"/>
          <w:left w:val="single" w:sz="4" w:space="0" w:color="C5E0B3"/>
          <w:bottom w:val="single" w:sz="4" w:space="0" w:color="C5E0B3"/>
          <w:right w:val="single" w:sz="4" w:space="0" w:color="C5E0B3"/>
          <w:insideH w:val="single" w:sz="4" w:space="0" w:color="C5E0B3"/>
          <w:insideV w:val="single" w:sz="4" w:space="0" w:color="C5E0B3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560"/>
        <w:gridCol w:w="870"/>
        <w:gridCol w:w="840"/>
        <w:gridCol w:w="840"/>
        <w:gridCol w:w="1140"/>
        <w:gridCol w:w="870"/>
        <w:gridCol w:w="840"/>
        <w:gridCol w:w="825"/>
        <w:gridCol w:w="1320"/>
      </w:tblGrid>
      <w:tr w:rsidR="00E8437F" w:rsidTr="00E843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Merge w:val="restart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epitope</w:t>
            </w:r>
          </w:p>
          <w:p w:rsidR="00E8437F" w:rsidRDefault="00E8437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romiscuous </w:t>
            </w:r>
          </w:p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topes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0" w:type="dxa"/>
            <w:gridSpan w:val="4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 overlap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gridSpan w:val="4"/>
          </w:tcPr>
          <w:p w:rsidR="00E8437F" w:rsidRDefault="0030279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overlap</w:t>
            </w:r>
          </w:p>
          <w:p w:rsidR="00E8437F" w:rsidRDefault="00E843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0" w:type="dxa"/>
            <w:gridSpan w:val="3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DB</w:t>
            </w:r>
          </w:p>
        </w:tc>
        <w:tc>
          <w:tcPr>
            <w:tcW w:w="1140" w:type="dxa"/>
            <w:vMerge w:val="restart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SARS-</w:t>
            </w:r>
          </w:p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-2 epitope</w:t>
            </w:r>
          </w:p>
        </w:tc>
        <w:tc>
          <w:tcPr>
            <w:tcW w:w="2535" w:type="dxa"/>
            <w:gridSpan w:val="3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DB</w:t>
            </w:r>
          </w:p>
        </w:tc>
        <w:tc>
          <w:tcPr>
            <w:tcW w:w="1320" w:type="dxa"/>
            <w:vMerge w:val="restart"/>
          </w:tcPr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shed SARS-</w:t>
            </w:r>
          </w:p>
          <w:p w:rsidR="00E8437F" w:rsidRDefault="0030279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-2 epitope</w:t>
            </w:r>
          </w:p>
        </w:tc>
      </w:tr>
      <w:tr w:rsidR="00E8437F" w:rsidTr="00E8437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</w:t>
            </w:r>
          </w:p>
        </w:tc>
        <w:tc>
          <w:tcPr>
            <w:tcW w:w="840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840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* </w:t>
            </w:r>
          </w:p>
        </w:tc>
        <w:tc>
          <w:tcPr>
            <w:tcW w:w="1140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</w:t>
            </w:r>
          </w:p>
        </w:tc>
        <w:tc>
          <w:tcPr>
            <w:tcW w:w="840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825" w:type="dxa"/>
          </w:tcPr>
          <w:p w:rsidR="00E8437F" w:rsidRDefault="0030279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*</w:t>
            </w:r>
          </w:p>
        </w:tc>
        <w:tc>
          <w:tcPr>
            <w:tcW w:w="1320" w:type="dxa"/>
            <w:vMerge/>
          </w:tcPr>
          <w:p w:rsidR="00E8437F" w:rsidRDefault="00E843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8+ T-cell</w:t>
            </w:r>
          </w:p>
        </w:tc>
        <w:tc>
          <w:tcPr>
            <w:tcW w:w="156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  <w:p w:rsidR="00E8437F" w:rsidRDefault="00E8437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8437F" w:rsidTr="00E8437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+ T-cell</w:t>
            </w:r>
          </w:p>
        </w:tc>
        <w:tc>
          <w:tcPr>
            <w:tcW w:w="1560" w:type="dxa"/>
          </w:tcPr>
          <w:p w:rsidR="00E8437F" w:rsidRDefault="00181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:rsidR="00E8437F" w:rsidRDefault="00181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</w:tcPr>
          <w:p w:rsidR="00E8437F" w:rsidRDefault="00181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:rsidR="00E8437F" w:rsidRDefault="00181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:rsidR="00E8437F" w:rsidRDefault="00181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437F" w:rsidTr="00E8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B-cell</w:t>
            </w:r>
          </w:p>
        </w:tc>
        <w:tc>
          <w:tcPr>
            <w:tcW w:w="156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8437F" w:rsidTr="00E8437F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</w:tcPr>
          <w:p w:rsidR="00E8437F" w:rsidRDefault="0030279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rmational B-cell</w:t>
            </w:r>
          </w:p>
        </w:tc>
        <w:tc>
          <w:tcPr>
            <w:tcW w:w="156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:rsidR="00E8437F" w:rsidRDefault="003027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E8437F" w:rsidRDefault="00E8437F">
      <w:pPr>
        <w:tabs>
          <w:tab w:val="left" w:pos="1440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E8437F" w:rsidRDefault="0030279C">
      <w:pPr>
        <w:tabs>
          <w:tab w:val="left" w:pos="1440"/>
        </w:tabs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:rsidR="00E8437F" w:rsidRDefault="003027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eading=h.30j0zll" w:colFirst="0" w:colLast="0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A. E. Firth, A putative new SARS-CoV protein, 3c, encoded in an ORF overlapping ORF3a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 Journal of general vir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1085-1089 (2020)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blished onl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pubOc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0.1099/jgv.0.001469).</w:t>
      </w:r>
    </w:p>
    <w:p w:rsidR="00E8437F" w:rsidRDefault="003027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heading=h.1fob9te" w:colFirst="0" w:colLast="0"/>
      <w:bookmarkEnd w:id="3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. W. Jiang, H. N. Zhang, Q. F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i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Y. Li, H. Chen, Y. X. Zheng, X. N. Wang, H. Qi, J. Zhang, P. H. Wang, Z. G. Han, S. C. Tao, SARS-CoV-2 Orf9b suppresses type I interferon responses by targeting TOM70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llular &amp; molecular immun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998-1000 (2020); published onl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pubSe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0.1038/s41423-020-0514-8).</w:t>
      </w:r>
    </w:p>
    <w:p w:rsidR="00E8437F" w:rsidRDefault="0030279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heading=h.3znysh7" w:colFirst="0" w:colLast="0"/>
      <w:bookmarkEnd w:id="4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 Paul, S. K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hand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 Mahajan, X. Xu, B. Peters, A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tt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 Immune Epitope Database and Analysis Resource in Epitope Discovery and Synthetic Vaccine Design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rontiers in immunolog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278 (2017)10.3389/fimmu.2017.00278).</w:t>
      </w:r>
    </w:p>
    <w:p w:rsidR="00E8437F" w:rsidRDefault="00E8437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E8437F" w:rsidSect="0042183E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6790" w:rsidRDefault="00016790" w:rsidP="0042183E">
      <w:pPr>
        <w:spacing w:after="0" w:line="240" w:lineRule="auto"/>
      </w:pPr>
      <w:r>
        <w:separator/>
      </w:r>
    </w:p>
  </w:endnote>
  <w:endnote w:type="continuationSeparator" w:id="0">
    <w:p w:rsidR="00016790" w:rsidRDefault="00016790" w:rsidP="00421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6790" w:rsidRDefault="00016790" w:rsidP="0042183E">
      <w:pPr>
        <w:spacing w:after="0" w:line="240" w:lineRule="auto"/>
      </w:pPr>
      <w:r>
        <w:separator/>
      </w:r>
    </w:p>
  </w:footnote>
  <w:footnote w:type="continuationSeparator" w:id="0">
    <w:p w:rsidR="00016790" w:rsidRDefault="00016790" w:rsidP="004218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29003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80AB4" w:rsidRDefault="00880AB4" w:rsidP="004218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80AB4" w:rsidRDefault="00880AB4" w:rsidP="0042183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071215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80AB4" w:rsidRDefault="00880AB4" w:rsidP="0042183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23E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880AB4" w:rsidRDefault="00880AB4" w:rsidP="0042183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37F"/>
    <w:rsid w:val="00016790"/>
    <w:rsid w:val="00025051"/>
    <w:rsid w:val="00040649"/>
    <w:rsid w:val="00072AA9"/>
    <w:rsid w:val="00073763"/>
    <w:rsid w:val="000D467F"/>
    <w:rsid w:val="000E504A"/>
    <w:rsid w:val="000F5900"/>
    <w:rsid w:val="000F7A87"/>
    <w:rsid w:val="0018151A"/>
    <w:rsid w:val="001B39FF"/>
    <w:rsid w:val="001B44F8"/>
    <w:rsid w:val="001F578B"/>
    <w:rsid w:val="0026073D"/>
    <w:rsid w:val="00270D14"/>
    <w:rsid w:val="00276AA1"/>
    <w:rsid w:val="002A5255"/>
    <w:rsid w:val="002D359E"/>
    <w:rsid w:val="003004B0"/>
    <w:rsid w:val="003023EB"/>
    <w:rsid w:val="0030279C"/>
    <w:rsid w:val="003233C3"/>
    <w:rsid w:val="00331C52"/>
    <w:rsid w:val="003B4075"/>
    <w:rsid w:val="003D4AC6"/>
    <w:rsid w:val="004165C9"/>
    <w:rsid w:val="0042183E"/>
    <w:rsid w:val="00447E27"/>
    <w:rsid w:val="00452C2F"/>
    <w:rsid w:val="00452F80"/>
    <w:rsid w:val="004928E3"/>
    <w:rsid w:val="00554613"/>
    <w:rsid w:val="0058218F"/>
    <w:rsid w:val="005A379F"/>
    <w:rsid w:val="005C13A0"/>
    <w:rsid w:val="005D2282"/>
    <w:rsid w:val="005F1D40"/>
    <w:rsid w:val="006B4379"/>
    <w:rsid w:val="006D2B24"/>
    <w:rsid w:val="006E01B6"/>
    <w:rsid w:val="00714CFC"/>
    <w:rsid w:val="007B1EF8"/>
    <w:rsid w:val="00820F5B"/>
    <w:rsid w:val="00872CE9"/>
    <w:rsid w:val="00880AB4"/>
    <w:rsid w:val="008A76D8"/>
    <w:rsid w:val="008B3CE1"/>
    <w:rsid w:val="008E3E07"/>
    <w:rsid w:val="009562FA"/>
    <w:rsid w:val="009A3DD5"/>
    <w:rsid w:val="009A4713"/>
    <w:rsid w:val="009A76FE"/>
    <w:rsid w:val="009D3796"/>
    <w:rsid w:val="009F5118"/>
    <w:rsid w:val="00A2648F"/>
    <w:rsid w:val="00A90566"/>
    <w:rsid w:val="00A94C8D"/>
    <w:rsid w:val="00AF1788"/>
    <w:rsid w:val="00AF4054"/>
    <w:rsid w:val="00B012D0"/>
    <w:rsid w:val="00BC5BF6"/>
    <w:rsid w:val="00BD4EC6"/>
    <w:rsid w:val="00CA4167"/>
    <w:rsid w:val="00CC285A"/>
    <w:rsid w:val="00D0198C"/>
    <w:rsid w:val="00D030A1"/>
    <w:rsid w:val="00D100A6"/>
    <w:rsid w:val="00D1285A"/>
    <w:rsid w:val="00DA0868"/>
    <w:rsid w:val="00DE0881"/>
    <w:rsid w:val="00E8437F"/>
    <w:rsid w:val="00E85976"/>
    <w:rsid w:val="00E85E9B"/>
    <w:rsid w:val="00E87D0C"/>
    <w:rsid w:val="00F11327"/>
    <w:rsid w:val="00F12FF7"/>
    <w:rsid w:val="00F22FBB"/>
    <w:rsid w:val="00F30464"/>
    <w:rsid w:val="00F854D9"/>
    <w:rsid w:val="00FB498A"/>
    <w:rsid w:val="00FC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E6D26"/>
  <w15:docId w15:val="{33678C4E-0916-48B2-8714-D092698B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46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4F3F06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F3F06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3F06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F3F06"/>
    <w:rPr>
      <w:i/>
      <w:iCs/>
    </w:rPr>
  </w:style>
  <w:style w:type="table" w:styleId="LightShading-Accent1">
    <w:name w:val="Light Shading Accent 1"/>
    <w:basedOn w:val="TableNormal"/>
    <w:uiPriority w:val="60"/>
    <w:rsid w:val="004F3F0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E5E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E0F"/>
  </w:style>
  <w:style w:type="paragraph" w:styleId="Footer">
    <w:name w:val="footer"/>
    <w:basedOn w:val="Normal"/>
    <w:link w:val="FooterChar"/>
    <w:uiPriority w:val="99"/>
    <w:unhideWhenUsed/>
    <w:rsid w:val="009E5E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E0F"/>
  </w:style>
  <w:style w:type="paragraph" w:styleId="NormalWeb">
    <w:name w:val="Normal (Web)"/>
    <w:basedOn w:val="Normal"/>
    <w:link w:val="NormalWebChar"/>
    <w:uiPriority w:val="99"/>
    <w:unhideWhenUsed/>
    <w:rsid w:val="00F87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2B704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-Accent61">
    <w:name w:val="Grid Table 3 - Accent 61"/>
    <w:basedOn w:val="TableNormal"/>
    <w:uiPriority w:val="48"/>
    <w:rsid w:val="004E220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0F5F39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0F5F3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4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5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6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7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8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F469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69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469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699"/>
    <w:rPr>
      <w:noProof/>
    </w:rPr>
  </w:style>
  <w:style w:type="character" w:styleId="Hyperlink">
    <w:name w:val="Hyperlink"/>
    <w:basedOn w:val="DefaultParagraphFont"/>
    <w:uiPriority w:val="99"/>
    <w:unhideWhenUsed/>
    <w:rsid w:val="007F4699"/>
    <w:rPr>
      <w:color w:val="0563C1" w:themeColor="hyperlink"/>
      <w:u w:val="single"/>
    </w:rPr>
  </w:style>
  <w:style w:type="table" w:customStyle="1" w:styleId="a9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e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f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f0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f1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af2">
    <w:basedOn w:val="TableNormal"/>
    <w:pPr>
      <w:spacing w:after="0" w:line="240" w:lineRule="auto"/>
    </w:pPr>
    <w:rPr>
      <w:color w:val="538135"/>
    </w:r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customStyle="1" w:styleId="Teaser">
    <w:name w:val="Teaser"/>
    <w:basedOn w:val="Normal"/>
    <w:rsid w:val="00A2648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customStyle="1" w:styleId="Paragraph">
    <w:name w:val="Paragraph"/>
    <w:basedOn w:val="Normal"/>
    <w:rsid w:val="00A2648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A2648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21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72mo0HkujtrcnN6mqznLwAPuGw==">AMUW2mUd9oFb8bclh3HgJtGACyiuQbLzFXxDQconOLuSsSyJXwa1k2Oea1V2/e5mE7uo1oz7kFOA/4LCYcaQfORuebofANiwTd2EYNTw+/DCw1ImPQw4tICnSJwj38vFgJKSp4896IfPW2d7jL2qmna5j76hFjg+fhzHx3FX6SzyxDN30He7rZ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716</Words>
  <Characters>2118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ita U. Patil</dc:creator>
  <cp:lastModifiedBy>Pranita U. Patil</cp:lastModifiedBy>
  <cp:revision>6</cp:revision>
  <dcterms:created xsi:type="dcterms:W3CDTF">2021-08-15T11:19:00Z</dcterms:created>
  <dcterms:modified xsi:type="dcterms:W3CDTF">2021-08-15T14:44:00Z</dcterms:modified>
</cp:coreProperties>
</file>